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22041" w14:textId="5ADA3DCB" w:rsidR="0040205C" w:rsidRPr="00EA6C5A" w:rsidRDefault="0040205C" w:rsidP="0040205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2</w:t>
      </w:r>
      <w:r w:rsidR="00AE59A5">
        <w:rPr>
          <w:rFonts w:ascii="Arial" w:hAnsi="Arial" w:cs="Arial"/>
          <w:b/>
          <w:bCs/>
        </w:rPr>
        <w:t>_</w:t>
      </w:r>
      <w:r w:rsidRPr="00EA6C5A">
        <w:rPr>
          <w:rFonts w:ascii="Arial" w:hAnsi="Arial" w:cs="Arial"/>
          <w:b/>
          <w:bCs/>
        </w:rPr>
        <w:t xml:space="preserve">Table. </w:t>
      </w:r>
      <w:r w:rsidRPr="00EA6C5A">
        <w:rPr>
          <w:rFonts w:ascii="Arial" w:hAnsi="Arial" w:cs="Arial"/>
        </w:rPr>
        <w:t>Filtered proteins identified in Spo0E-FLAG co-immunoprecipitation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060"/>
        <w:gridCol w:w="1890"/>
        <w:gridCol w:w="2790"/>
      </w:tblGrid>
      <w:tr w:rsidR="0040205C" w:rsidRPr="00EA6C5A" w14:paraId="0E5FE0B9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175" w14:textId="77777777" w:rsidR="0040205C" w:rsidRPr="00EA6C5A" w:rsidRDefault="0040205C" w:rsidP="002B73DB">
            <w:pPr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Gene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928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-Log P </w:t>
            </w:r>
            <w:proofErr w:type="spellStart"/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value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A3B3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Log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  <w:vertAlign w:val="subscript"/>
              </w:rPr>
              <w:t>2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Intensity/</w:t>
            </w:r>
            <w:proofErr w:type="spellStart"/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control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b</w:t>
            </w:r>
            <w:proofErr w:type="spellEnd"/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</w:t>
            </w:r>
          </w:p>
        </w:tc>
      </w:tr>
      <w:tr w:rsidR="0040205C" w:rsidRPr="00EA6C5A" w14:paraId="15A85372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2C1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2140 (Spo0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CC6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66C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40205C" w:rsidRPr="00EA6C5A" w14:paraId="7B8F8F66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774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4670 (</w:t>
            </w:r>
            <w:proofErr w:type="spellStart"/>
            <w:r w:rsidRPr="00EA6C5A">
              <w:rPr>
                <w:rFonts w:ascii="Arial" w:hAnsi="Arial" w:cs="Arial"/>
                <w:color w:val="000000"/>
              </w:rPr>
              <w:t>LepA</w:t>
            </w:r>
            <w:proofErr w:type="spellEnd"/>
            <w:r w:rsidRPr="00EA6C5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271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1EC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40205C" w:rsidRPr="00EA6C5A" w14:paraId="0E201D25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5FF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2710 (Spo0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30E9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C59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40205C" w:rsidRPr="00EA6C5A" w14:paraId="26D9187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CC2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6680 (</w:t>
            </w:r>
            <w:proofErr w:type="spellStart"/>
            <w:r w:rsidRPr="00EA6C5A">
              <w:rPr>
                <w:rFonts w:ascii="Arial" w:hAnsi="Arial" w:cs="Arial"/>
                <w:color w:val="000000"/>
              </w:rPr>
              <w:t>RstA</w:t>
            </w:r>
            <w:proofErr w:type="spellEnd"/>
            <w:r w:rsidRPr="00EA6C5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751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1AE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40205C" w:rsidRPr="00EA6C5A" w14:paraId="2559E617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F4B8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17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2AB8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E6B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40205C" w:rsidRPr="00EA6C5A" w14:paraId="651F135E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C452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00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79A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000F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40205C" w:rsidRPr="00EA6C5A" w14:paraId="648803C7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7C5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95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C9C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A2D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40205C" w:rsidRPr="00EA6C5A" w14:paraId="176C8F1F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C48E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5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E90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87E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40205C" w:rsidRPr="00EA6C5A" w14:paraId="5BCA82BC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778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1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AB4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980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40205C" w:rsidRPr="00EA6C5A" w14:paraId="64AF4D4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AF8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3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950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34E7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40205C" w:rsidRPr="00EA6C5A" w14:paraId="6B66E7F0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C1C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98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D4B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1F42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40205C" w:rsidRPr="00EA6C5A" w14:paraId="1F55959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E88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05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A6B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41C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40205C" w:rsidRPr="00EA6C5A" w14:paraId="57DB1B4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DF6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8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81D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0E5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40205C" w:rsidRPr="00EA6C5A" w14:paraId="3DA1FCE4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FEBD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26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11D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82C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40205C" w:rsidRPr="00EA6C5A" w14:paraId="1A04C1A7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88CE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64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F5F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39D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40205C" w:rsidRPr="00EA6C5A" w14:paraId="151A33B7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1A2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47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E603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B29E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40205C" w:rsidRPr="00EA6C5A" w14:paraId="31E5FDED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B592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20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D75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2CEA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40205C" w:rsidRPr="00EA6C5A" w14:paraId="760A3281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CAB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34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6893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44A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40205C" w:rsidRPr="00EA6C5A" w14:paraId="7F2A66CB" w14:textId="77777777" w:rsidTr="002B73DB">
        <w:trPr>
          <w:trHeight w:val="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716" w14:textId="77777777" w:rsidR="0040205C" w:rsidRPr="00EA6C5A" w:rsidRDefault="0040205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55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329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043" w14:textId="77777777" w:rsidR="0040205C" w:rsidRPr="00EA6C5A" w:rsidRDefault="0040205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</w:tbl>
    <w:p w14:paraId="18B66EA3" w14:textId="77777777" w:rsidR="0040205C" w:rsidRPr="00EA6C5A" w:rsidRDefault="0040205C" w:rsidP="0040205C">
      <w:pPr>
        <w:rPr>
          <w:rFonts w:ascii="Arial" w:hAnsi="Arial" w:cs="Arial"/>
          <w:sz w:val="18"/>
          <w:szCs w:val="18"/>
          <w:vertAlign w:val="superscript"/>
        </w:rPr>
      </w:pPr>
    </w:p>
    <w:p w14:paraId="29BF247B" w14:textId="77777777" w:rsidR="0040205C" w:rsidRPr="00EA6C5A" w:rsidRDefault="0040205C" w:rsidP="0040205C">
      <w:pPr>
        <w:rPr>
          <w:rFonts w:ascii="Arial" w:hAnsi="Arial" w:cs="Arial"/>
          <w:sz w:val="20"/>
        </w:rPr>
      </w:pPr>
      <w:proofErr w:type="spellStart"/>
      <w:r w:rsidRPr="00EA6C5A">
        <w:rPr>
          <w:rFonts w:ascii="Arial" w:hAnsi="Arial" w:cs="Arial"/>
          <w:sz w:val="20"/>
          <w:vertAlign w:val="superscript"/>
        </w:rPr>
        <w:t>a</w:t>
      </w:r>
      <w:r w:rsidRPr="00EA6C5A">
        <w:rPr>
          <w:rFonts w:ascii="Arial" w:hAnsi="Arial" w:cs="Arial"/>
          <w:sz w:val="20"/>
        </w:rPr>
        <w:t>Negative</w:t>
      </w:r>
      <w:proofErr w:type="spellEnd"/>
      <w:r w:rsidRPr="00EA6C5A">
        <w:rPr>
          <w:rFonts w:ascii="Arial" w:hAnsi="Arial" w:cs="Arial"/>
          <w:sz w:val="20"/>
        </w:rPr>
        <w:t xml:space="preserve"> log of </w:t>
      </w:r>
      <w:r w:rsidRPr="00EA6C5A">
        <w:rPr>
          <w:rFonts w:ascii="Arial" w:hAnsi="Arial" w:cs="Arial"/>
          <w:i/>
          <w:iCs/>
          <w:sz w:val="20"/>
        </w:rPr>
        <w:t>t</w:t>
      </w:r>
      <w:r w:rsidRPr="00EA6C5A">
        <w:rPr>
          <w:rFonts w:ascii="Arial" w:hAnsi="Arial" w:cs="Arial"/>
          <w:sz w:val="20"/>
        </w:rPr>
        <w:t xml:space="preserve">-test between average protein intensities of Spo0E-FLAG and negative control pulldown </w:t>
      </w:r>
    </w:p>
    <w:p w14:paraId="24E73E2E" w14:textId="77777777" w:rsidR="0040205C" w:rsidRPr="00EA6C5A" w:rsidRDefault="0040205C" w:rsidP="0040205C">
      <w:pPr>
        <w:rPr>
          <w:rFonts w:ascii="Arial" w:hAnsi="Arial" w:cs="Arial"/>
          <w:sz w:val="20"/>
        </w:rPr>
      </w:pPr>
      <w:proofErr w:type="spellStart"/>
      <w:r w:rsidRPr="00EA6C5A">
        <w:rPr>
          <w:rFonts w:ascii="Arial" w:hAnsi="Arial" w:cs="Arial"/>
          <w:sz w:val="20"/>
          <w:vertAlign w:val="superscript"/>
        </w:rPr>
        <w:t>b</w:t>
      </w:r>
      <w:r w:rsidRPr="00EA6C5A">
        <w:rPr>
          <w:rFonts w:ascii="Arial" w:hAnsi="Arial" w:cs="Arial"/>
          <w:sz w:val="20"/>
        </w:rPr>
        <w:t>Ratio</w:t>
      </w:r>
      <w:proofErr w:type="spellEnd"/>
      <w:r w:rsidRPr="00EA6C5A">
        <w:rPr>
          <w:rFonts w:ascii="Arial" w:hAnsi="Arial" w:cs="Arial"/>
          <w:sz w:val="20"/>
        </w:rPr>
        <w:t xml:space="preserve"> of averaged log</w:t>
      </w:r>
      <w:r w:rsidRPr="00EA6C5A">
        <w:rPr>
          <w:rFonts w:ascii="Arial" w:hAnsi="Arial" w:cs="Arial"/>
          <w:sz w:val="20"/>
          <w:vertAlign w:val="subscript"/>
        </w:rPr>
        <w:t>2</w:t>
      </w:r>
      <w:r w:rsidRPr="00EA6C5A">
        <w:rPr>
          <w:rFonts w:ascii="Arial" w:hAnsi="Arial" w:cs="Arial"/>
          <w:sz w:val="20"/>
        </w:rPr>
        <w:t xml:space="preserve"> transformed intensities between Spo0E-FLAG and negative control pulldown</w:t>
      </w:r>
    </w:p>
    <w:p w14:paraId="7648EE95" w14:textId="77777777" w:rsidR="008B5991" w:rsidRDefault="008B5991"/>
    <w:sectPr w:rsidR="008B5991" w:rsidSect="0009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05C"/>
    <w:rsid w:val="00072A49"/>
    <w:rsid w:val="0009389C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C1DB2"/>
    <w:rsid w:val="003F4F01"/>
    <w:rsid w:val="0040205C"/>
    <w:rsid w:val="00474349"/>
    <w:rsid w:val="0048752C"/>
    <w:rsid w:val="004B2980"/>
    <w:rsid w:val="004E6294"/>
    <w:rsid w:val="005922B8"/>
    <w:rsid w:val="00597FD3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AE59A5"/>
    <w:rsid w:val="00B82CA4"/>
    <w:rsid w:val="00CA3E0D"/>
    <w:rsid w:val="00CD65A1"/>
    <w:rsid w:val="00CE000A"/>
    <w:rsid w:val="00CE3742"/>
    <w:rsid w:val="00D720DF"/>
    <w:rsid w:val="00D84D7D"/>
    <w:rsid w:val="00E07ACC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AF4D7"/>
  <w15:chartTrackingRefBased/>
  <w15:docId w15:val="{5F7BF25F-E8AF-7F4D-AB87-9F473415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05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0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0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0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0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0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0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0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0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2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0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2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0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2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05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2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0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2</cp:revision>
  <dcterms:created xsi:type="dcterms:W3CDTF">2024-05-01T14:05:00Z</dcterms:created>
  <dcterms:modified xsi:type="dcterms:W3CDTF">2024-05-01T14:05:00Z</dcterms:modified>
</cp:coreProperties>
</file>